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731BF" w14:textId="77777777" w:rsidR="00EF7B30" w:rsidRPr="00FC28E0" w:rsidRDefault="00EF7B30" w:rsidP="00EF7B30">
      <w:pPr>
        <w:spacing w:line="480" w:lineRule="auto"/>
        <w:jc w:val="left"/>
        <w:rPr>
          <w:rFonts w:ascii="Times New Roman" w:hAnsi="Times New Roman"/>
          <w:b/>
          <w:sz w:val="28"/>
          <w:szCs w:val="24"/>
        </w:rPr>
      </w:pPr>
      <w:r w:rsidRPr="00FC28E0">
        <w:rPr>
          <w:rFonts w:ascii="Times New Roman" w:hAnsi="Times New Roman" w:hint="eastAsia"/>
          <w:b/>
          <w:sz w:val="28"/>
          <w:szCs w:val="24"/>
        </w:rPr>
        <w:t xml:space="preserve">Supporting </w:t>
      </w:r>
      <w:r>
        <w:rPr>
          <w:rFonts w:ascii="Times New Roman" w:hAnsi="Times New Roman" w:hint="eastAsia"/>
          <w:b/>
          <w:sz w:val="28"/>
          <w:szCs w:val="24"/>
        </w:rPr>
        <w:t>I</w:t>
      </w:r>
      <w:r w:rsidRPr="00FC28E0">
        <w:rPr>
          <w:rFonts w:ascii="Times New Roman" w:hAnsi="Times New Roman"/>
          <w:b/>
          <w:sz w:val="28"/>
          <w:szCs w:val="24"/>
        </w:rPr>
        <w:t>nformation</w:t>
      </w:r>
    </w:p>
    <w:p w14:paraId="1ECC3632" w14:textId="77777777" w:rsidR="00EF7B30" w:rsidRDefault="00EF7B30" w:rsidP="00EF7B30">
      <w:pPr>
        <w:spacing w:line="480" w:lineRule="auto"/>
        <w:jc w:val="left"/>
        <w:rPr>
          <w:rFonts w:ascii="Times New Roman" w:hAnsi="Times New Roman"/>
          <w:b/>
          <w:sz w:val="28"/>
          <w:szCs w:val="24"/>
        </w:rPr>
      </w:pPr>
    </w:p>
    <w:p w14:paraId="1B47CC6C" w14:textId="77777777" w:rsidR="00EF7B30" w:rsidRPr="00CF6FF7" w:rsidRDefault="00EF7B30" w:rsidP="00EF7B30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CF6FF7">
        <w:rPr>
          <w:rFonts w:ascii="Times New Roman" w:hAnsi="Times New Roman" w:hint="eastAsia"/>
          <w:b/>
          <w:sz w:val="24"/>
          <w:szCs w:val="24"/>
        </w:rPr>
        <w:t>T</w:t>
      </w:r>
      <w:r w:rsidRPr="00CF6FF7">
        <w:rPr>
          <w:rFonts w:ascii="Times New Roman" w:hAnsi="Times New Roman"/>
          <w:b/>
          <w:sz w:val="24"/>
          <w:szCs w:val="24"/>
        </w:rPr>
        <w:t>his file includes:</w:t>
      </w:r>
    </w:p>
    <w:p w14:paraId="5F0ADF57" w14:textId="1243489F" w:rsidR="00EF7B30" w:rsidRDefault="00EF7B30" w:rsidP="00EF7B30">
      <w:pPr>
        <w:spacing w:line="48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</w:t>
      </w:r>
    </w:p>
    <w:p w14:paraId="3F26F116" w14:textId="3A45C651" w:rsidR="00EF7B30" w:rsidRDefault="00EF7B30" w:rsidP="00EF7B30">
      <w:pPr>
        <w:spacing w:line="48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hAnsi="Times New Roman" w:hint="eastAsia"/>
          <w:sz w:val="24"/>
          <w:szCs w:val="24"/>
        </w:rPr>
        <w:t>ure</w:t>
      </w:r>
      <w:r>
        <w:rPr>
          <w:rFonts w:ascii="Times New Roman" w:hAnsi="Times New Roman"/>
          <w:sz w:val="24"/>
          <w:szCs w:val="24"/>
        </w:rPr>
        <w:t xml:space="preserve"> S1</w:t>
      </w:r>
    </w:p>
    <w:p w14:paraId="7EC3A613" w14:textId="77777777" w:rsidR="00EF7B30" w:rsidRPr="00986B2C" w:rsidRDefault="00EF7B30" w:rsidP="00553860">
      <w:pPr>
        <w:spacing w:line="360" w:lineRule="auto"/>
        <w:rPr>
          <w:rStyle w:val="None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2ECD1E" w14:textId="77777777" w:rsidR="00535F51" w:rsidRPr="00986B2C" w:rsidRDefault="00535F51" w:rsidP="00553860">
      <w:pPr>
        <w:spacing w:line="360" w:lineRule="auto"/>
        <w:rPr>
          <w:rStyle w:val="None"/>
          <w:rFonts w:ascii="Times New Roman" w:hAnsi="Times New Roman" w:cs="Times New Roman"/>
          <w:b/>
          <w:bCs/>
          <w:szCs w:val="21"/>
          <w:lang w:val="en-GB"/>
        </w:rPr>
      </w:pPr>
      <w:r w:rsidRPr="00986B2C">
        <w:rPr>
          <w:rStyle w:val="None"/>
          <w:rFonts w:ascii="Times New Roman" w:hAnsi="Times New Roman" w:cs="Times New Roman"/>
          <w:b/>
          <w:bCs/>
          <w:szCs w:val="21"/>
          <w:lang w:val="en-GB"/>
        </w:rPr>
        <w:br w:type="page"/>
      </w:r>
    </w:p>
    <w:p w14:paraId="4245B7E4" w14:textId="4118ACA1" w:rsidR="002C5AD8" w:rsidRPr="00986B2C" w:rsidRDefault="002C5AD8" w:rsidP="00553860">
      <w:pPr>
        <w:spacing w:line="360" w:lineRule="auto"/>
        <w:rPr>
          <w:rStyle w:val="None"/>
          <w:rFonts w:ascii="Times New Roman" w:hAnsi="Times New Roman" w:cs="Times New Roman"/>
          <w:b/>
          <w:bCs/>
          <w:szCs w:val="21"/>
          <w:lang w:val="en-GB"/>
        </w:rPr>
      </w:pPr>
      <w:r w:rsidRPr="00986B2C">
        <w:rPr>
          <w:rStyle w:val="None"/>
          <w:rFonts w:ascii="Times New Roman" w:hAnsi="Times New Roman" w:cs="Times New Roman" w:hint="eastAsia"/>
          <w:b/>
          <w:bCs/>
          <w:szCs w:val="21"/>
          <w:lang w:val="en-GB"/>
        </w:rPr>
        <w:lastRenderedPageBreak/>
        <w:t>T</w:t>
      </w:r>
      <w:r w:rsidRPr="00986B2C">
        <w:rPr>
          <w:rStyle w:val="None"/>
          <w:rFonts w:ascii="Times New Roman" w:hAnsi="Times New Roman" w:cs="Times New Roman"/>
          <w:b/>
          <w:bCs/>
          <w:szCs w:val="21"/>
          <w:lang w:val="en-GB"/>
        </w:rPr>
        <w:t xml:space="preserve">able S1. </w:t>
      </w:r>
      <w:r w:rsidR="00535F51" w:rsidRPr="00986B2C">
        <w:rPr>
          <w:rFonts w:ascii="Times New Roman" w:hAnsi="Times New Roman" w:cs="Times New Roman"/>
          <w:szCs w:val="21"/>
        </w:rPr>
        <w:t>Spearman’s correlation between vegetation h</w:t>
      </w:r>
      <w:r w:rsidR="00DC219C" w:rsidRPr="00986B2C">
        <w:rPr>
          <w:rFonts w:ascii="Times New Roman" w:hAnsi="Times New Roman" w:cs="Times New Roman"/>
          <w:szCs w:val="21"/>
        </w:rPr>
        <w:t>e</w:t>
      </w:r>
      <w:r w:rsidR="00535F51" w:rsidRPr="00986B2C">
        <w:rPr>
          <w:rFonts w:ascii="Times New Roman" w:hAnsi="Times New Roman" w:cs="Times New Roman"/>
          <w:szCs w:val="21"/>
        </w:rPr>
        <w:t>ight</w:t>
      </w:r>
      <w:r w:rsidR="00DC219C" w:rsidRPr="00986B2C">
        <w:rPr>
          <w:rFonts w:ascii="Times New Roman" w:hAnsi="Times New Roman" w:cs="Times New Roman"/>
          <w:szCs w:val="21"/>
        </w:rPr>
        <w:t xml:space="preserve"> </w:t>
      </w:r>
      <w:r w:rsidR="00DC219C" w:rsidRPr="00986B2C">
        <w:rPr>
          <w:rStyle w:val="None"/>
          <w:rFonts w:ascii="Times New Roman" w:hAnsi="Times New Roman" w:cs="Times New Roman"/>
          <w:szCs w:val="21"/>
        </w:rPr>
        <w:t>(VH)</w:t>
      </w:r>
      <w:r w:rsidR="00535F51" w:rsidRPr="00986B2C">
        <w:rPr>
          <w:rFonts w:ascii="Times New Roman" w:hAnsi="Times New Roman" w:cs="Times New Roman"/>
          <w:szCs w:val="21"/>
        </w:rPr>
        <w:t xml:space="preserve">, </w:t>
      </w:r>
      <w:r w:rsidR="00DC219C" w:rsidRPr="00986B2C">
        <w:rPr>
          <w:rFonts w:ascii="Times New Roman" w:hAnsi="Times New Roman" w:cs="Times New Roman"/>
          <w:szCs w:val="21"/>
        </w:rPr>
        <w:t xml:space="preserve">vegetation cover </w:t>
      </w:r>
      <w:r w:rsidR="00DC219C" w:rsidRPr="00986B2C">
        <w:rPr>
          <w:rStyle w:val="None"/>
          <w:rFonts w:ascii="Times New Roman" w:hAnsi="Times New Roman" w:cs="Times New Roman"/>
          <w:szCs w:val="21"/>
        </w:rPr>
        <w:t>(VC)</w:t>
      </w:r>
      <w:r w:rsidR="00DC219C" w:rsidRPr="00986B2C">
        <w:rPr>
          <w:rFonts w:ascii="Times New Roman" w:hAnsi="Times New Roman" w:cs="Times New Roman"/>
          <w:szCs w:val="21"/>
        </w:rPr>
        <w:t xml:space="preserve"> and the grass functional biomass% </w:t>
      </w:r>
      <w:r w:rsidR="00DC219C" w:rsidRPr="00986B2C">
        <w:rPr>
          <w:rStyle w:val="None"/>
          <w:rFonts w:ascii="Times New Roman" w:hAnsi="Times New Roman" w:cs="Times New Roman"/>
          <w:szCs w:val="21"/>
        </w:rPr>
        <w:t>(GB%)</w:t>
      </w:r>
      <w:r w:rsidR="00DC219C" w:rsidRPr="00986B2C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</w:tblGrid>
      <w:tr w:rsidR="00986B2C" w:rsidRPr="00986B2C" w14:paraId="430630F1" w14:textId="77777777" w:rsidTr="00875E9E">
        <w:trPr>
          <w:trHeight w:val="472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7CD400D" w14:textId="77777777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ariabl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81F3699" w14:textId="42588798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VH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07E5970" w14:textId="5CC866CA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V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A39C69A" w14:textId="31158DBE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GB%</w:t>
            </w:r>
          </w:p>
        </w:tc>
      </w:tr>
      <w:tr w:rsidR="00986B2C" w:rsidRPr="00986B2C" w14:paraId="45B8E0B4" w14:textId="77777777" w:rsidTr="00875E9E">
        <w:tc>
          <w:tcPr>
            <w:tcW w:w="1382" w:type="dxa"/>
            <w:tcBorders>
              <w:top w:val="single" w:sz="4" w:space="0" w:color="auto"/>
            </w:tcBorders>
          </w:tcPr>
          <w:p w14:paraId="5F90673D" w14:textId="7688AD7E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VH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1D57942" w14:textId="78C97C74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599BA9C" w14:textId="77777777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598C025" w14:textId="77777777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6B2C" w:rsidRPr="00986B2C" w14:paraId="5C33E7B5" w14:textId="77777777" w:rsidTr="00875E9E">
        <w:tc>
          <w:tcPr>
            <w:tcW w:w="1382" w:type="dxa"/>
          </w:tcPr>
          <w:p w14:paraId="60912AD6" w14:textId="6B087524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VC</w:t>
            </w:r>
          </w:p>
        </w:tc>
        <w:tc>
          <w:tcPr>
            <w:tcW w:w="1382" w:type="dxa"/>
          </w:tcPr>
          <w:p w14:paraId="3C253E97" w14:textId="4A61363B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65432" w:rsidRPr="00986B2C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1383" w:type="dxa"/>
          </w:tcPr>
          <w:p w14:paraId="7BDF0171" w14:textId="7A997BF3" w:rsidR="00245717" w:rsidRPr="00986B2C" w:rsidRDefault="00C054AD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83" w:type="dxa"/>
          </w:tcPr>
          <w:p w14:paraId="35473D0B" w14:textId="77777777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6B2C" w:rsidRPr="00986B2C" w14:paraId="12BC50A9" w14:textId="77777777" w:rsidTr="00875E9E">
        <w:tc>
          <w:tcPr>
            <w:tcW w:w="1382" w:type="dxa"/>
          </w:tcPr>
          <w:p w14:paraId="4E4CEEDC" w14:textId="29B5E9AC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GB%</w:t>
            </w:r>
          </w:p>
        </w:tc>
        <w:tc>
          <w:tcPr>
            <w:tcW w:w="1382" w:type="dxa"/>
          </w:tcPr>
          <w:p w14:paraId="78743B2B" w14:textId="25273844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54AD" w:rsidRPr="00986B2C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83" w:type="dxa"/>
          </w:tcPr>
          <w:p w14:paraId="1E0EEB3E" w14:textId="708FFF08" w:rsidR="00245717" w:rsidRPr="00986B2C" w:rsidRDefault="00245717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54AD" w:rsidRPr="00986B2C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1383" w:type="dxa"/>
          </w:tcPr>
          <w:p w14:paraId="3D635E80" w14:textId="3F827287" w:rsidR="00245717" w:rsidRPr="00986B2C" w:rsidRDefault="00C054AD" w:rsidP="00875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7F209AFF" w14:textId="161CD317" w:rsidR="002C5AD8" w:rsidRDefault="002C5AD8" w:rsidP="00553860">
      <w:pPr>
        <w:spacing w:line="360" w:lineRule="auto"/>
        <w:rPr>
          <w:rStyle w:val="None"/>
          <w:rFonts w:ascii="Times New Roman" w:hAnsi="Times New Roman" w:cs="Times New Roman"/>
          <w:b/>
          <w:bCs/>
          <w:szCs w:val="21"/>
          <w:lang w:val="it-IT"/>
        </w:rPr>
      </w:pPr>
    </w:p>
    <w:p w14:paraId="3D6B02BB" w14:textId="77777777" w:rsidR="008E659A" w:rsidRDefault="008E659A" w:rsidP="00553860">
      <w:pPr>
        <w:spacing w:line="360" w:lineRule="auto"/>
        <w:rPr>
          <w:rFonts w:ascii="Times New Roman" w:hAnsi="Times New Roman"/>
          <w:b/>
          <w:bCs/>
          <w:color w:val="FF0000"/>
          <w:szCs w:val="21"/>
        </w:rPr>
      </w:pPr>
      <w:r>
        <w:rPr>
          <w:rFonts w:ascii="Times New Roman" w:hAnsi="Times New Roman"/>
          <w:b/>
          <w:bCs/>
          <w:color w:val="FF0000"/>
          <w:szCs w:val="21"/>
        </w:rPr>
        <w:br w:type="page"/>
      </w:r>
    </w:p>
    <w:p w14:paraId="44D2DB7F" w14:textId="1A9E13D1" w:rsidR="00E40682" w:rsidRPr="00986B2C" w:rsidRDefault="008F3D9B" w:rsidP="00553860">
      <w:pPr>
        <w:spacing w:line="360" w:lineRule="auto"/>
        <w:rPr>
          <w:rStyle w:val="None"/>
          <w:rFonts w:ascii="Times New Roman" w:hAnsi="Times New Roman" w:cs="Times New Roman"/>
          <w:sz w:val="20"/>
          <w:szCs w:val="20"/>
        </w:rPr>
      </w:pPr>
      <w:r w:rsidRPr="00986B2C">
        <w:rPr>
          <w:rFonts w:ascii="Times New Roman" w:hAnsi="Times New Roman"/>
          <w:b/>
          <w:bCs/>
          <w:szCs w:val="21"/>
        </w:rPr>
        <w:lastRenderedPageBreak/>
        <w:t xml:space="preserve">Table </w:t>
      </w:r>
      <w:r w:rsidRPr="00986B2C">
        <w:rPr>
          <w:rFonts w:ascii="Times New Roman" w:hAnsi="Times New Roman" w:hint="eastAsia"/>
          <w:b/>
          <w:bCs/>
          <w:szCs w:val="21"/>
        </w:rPr>
        <w:t>S</w:t>
      </w:r>
      <w:r w:rsidRPr="00986B2C">
        <w:rPr>
          <w:rFonts w:ascii="Times New Roman" w:hAnsi="Times New Roman"/>
          <w:b/>
          <w:bCs/>
          <w:szCs w:val="21"/>
        </w:rPr>
        <w:t>2.</w:t>
      </w:r>
      <w:r w:rsidRPr="00986B2C">
        <w:rPr>
          <w:rFonts w:ascii="Times New Roman" w:hAnsi="Times New Roman"/>
          <w:szCs w:val="21"/>
        </w:rPr>
        <w:t xml:space="preserve"> </w:t>
      </w:r>
      <w:r w:rsidR="00023B8E" w:rsidRPr="00986B2C">
        <w:rPr>
          <w:rFonts w:ascii="Times New Roman" w:hAnsi="Times New Roman"/>
          <w:szCs w:val="21"/>
        </w:rPr>
        <w:t xml:space="preserve">Coefficient estimates from the final piecewise structural equation model relating how grazing during grassland </w:t>
      </w:r>
      <w:proofErr w:type="spellStart"/>
      <w:r w:rsidR="00023B8E" w:rsidRPr="00986B2C">
        <w:rPr>
          <w:rFonts w:ascii="Times New Roman" w:hAnsi="Times New Roman"/>
          <w:szCs w:val="21"/>
        </w:rPr>
        <w:t>greenup</w:t>
      </w:r>
      <w:proofErr w:type="spellEnd"/>
      <w:r w:rsidR="00023B8E" w:rsidRPr="00986B2C">
        <w:rPr>
          <w:rFonts w:ascii="Times New Roman" w:hAnsi="Times New Roman"/>
          <w:szCs w:val="21"/>
        </w:rPr>
        <w:t xml:space="preserve"> period (GDGG) affects the total plant species richness (</w:t>
      </w:r>
      <w:r w:rsidR="00170E92" w:rsidRPr="00986B2C">
        <w:rPr>
          <w:rFonts w:ascii="Times New Roman" w:hAnsi="Times New Roman"/>
          <w:szCs w:val="21"/>
        </w:rPr>
        <w:t xml:space="preserve">a, </w:t>
      </w:r>
      <w:r w:rsidR="00023B8E" w:rsidRPr="00986B2C">
        <w:rPr>
          <w:rFonts w:ascii="Times New Roman" w:hAnsi="Times New Roman"/>
          <w:szCs w:val="21"/>
        </w:rPr>
        <w:t>TPSR) and the forbs richness (</w:t>
      </w:r>
      <w:r w:rsidR="00170E92" w:rsidRPr="00986B2C">
        <w:rPr>
          <w:rFonts w:ascii="Times New Roman" w:hAnsi="Times New Roman"/>
          <w:szCs w:val="21"/>
        </w:rPr>
        <w:t xml:space="preserve">b, </w:t>
      </w:r>
      <w:r w:rsidR="00023B8E" w:rsidRPr="00986B2C">
        <w:rPr>
          <w:rFonts w:ascii="Times New Roman" w:hAnsi="Times New Roman"/>
          <w:szCs w:val="21"/>
        </w:rPr>
        <w:t>FR) via plausible pathways</w:t>
      </w:r>
      <w:r w:rsidR="00BA5C63" w:rsidRPr="00986B2C">
        <w:rPr>
          <w:rFonts w:ascii="Times New Roman" w:hAnsi="Times New Roman"/>
          <w:szCs w:val="21"/>
        </w:rPr>
        <w:t xml:space="preserve"> include the vegetation cover, vegetation height and </w:t>
      </w:r>
      <w:r w:rsidR="00BA5C63" w:rsidRPr="00986B2C">
        <w:rPr>
          <w:rStyle w:val="None"/>
          <w:rFonts w:ascii="Times New Roman" w:hAnsi="Times New Roman" w:cs="Times New Roman"/>
          <w:sz w:val="20"/>
          <w:szCs w:val="20"/>
          <w:lang w:val="en-GB"/>
        </w:rPr>
        <w:t>g</w:t>
      </w:r>
      <w:proofErr w:type="spellStart"/>
      <w:r w:rsidR="00BA5C63" w:rsidRPr="00986B2C">
        <w:rPr>
          <w:rStyle w:val="None"/>
          <w:rFonts w:ascii="Times New Roman" w:hAnsi="Times New Roman" w:cs="Times New Roman"/>
          <w:sz w:val="20"/>
          <w:szCs w:val="20"/>
        </w:rPr>
        <w:t>rass</w:t>
      </w:r>
      <w:proofErr w:type="spellEnd"/>
      <w:r w:rsidR="00BA5C63" w:rsidRPr="00986B2C">
        <w:rPr>
          <w:rStyle w:val="None"/>
          <w:rFonts w:ascii="Times New Roman" w:hAnsi="Times New Roman" w:cs="Times New Roman"/>
          <w:sz w:val="20"/>
          <w:szCs w:val="20"/>
        </w:rPr>
        <w:t xml:space="preserve"> biomass% (GB%).</w:t>
      </w:r>
      <w:r w:rsidR="007D49A9" w:rsidRPr="00986B2C">
        <w:rPr>
          <w:rStyle w:val="None"/>
          <w:rFonts w:ascii="Times New Roman" w:hAnsi="Times New Roman" w:cs="Times New Roman"/>
          <w:sz w:val="20"/>
          <w:szCs w:val="20"/>
        </w:rPr>
        <w:t xml:space="preserve"> Shown are the standardized path coefficients </w:t>
      </w:r>
      <w:r w:rsidR="007D49A9" w:rsidRPr="00986B2C">
        <w:rPr>
          <w:rStyle w:val="None"/>
          <w:rFonts w:ascii="Times New Roman" w:hAnsi="Times New Roman" w:cs="Times New Roman" w:hint="eastAsia"/>
          <w:sz w:val="20"/>
          <w:szCs w:val="20"/>
        </w:rPr>
        <w:t>(</w:t>
      </w:r>
      <w:r w:rsidR="007D49A9" w:rsidRPr="00986B2C">
        <w:rPr>
          <w:rStyle w:val="None"/>
          <w:rFonts w:ascii="Times New Roman" w:hAnsi="Times New Roman" w:cs="Times New Roman"/>
          <w:sz w:val="20"/>
          <w:szCs w:val="20"/>
        </w:rPr>
        <w:t>scaled by their mean and standard deviation</w:t>
      </w:r>
      <w:r w:rsidR="007D49A9" w:rsidRPr="00986B2C">
        <w:rPr>
          <w:rStyle w:val="None"/>
          <w:rFonts w:ascii="Times New Roman" w:hAnsi="Times New Roman" w:cs="Times New Roman" w:hint="eastAsia"/>
          <w:sz w:val="20"/>
          <w:szCs w:val="20"/>
        </w:rPr>
        <w:t>)</w:t>
      </w:r>
      <w:r w:rsidR="007D49A9" w:rsidRPr="00986B2C">
        <w:rPr>
          <w:rStyle w:val="None"/>
          <w:rFonts w:ascii="Times New Roman" w:hAnsi="Times New Roman" w:cs="Times New Roman"/>
          <w:sz w:val="20"/>
          <w:szCs w:val="20"/>
        </w:rPr>
        <w:t>, standard error of coefficient, and the levels of significance for corresponding pathways (</w:t>
      </w:r>
      <w:r w:rsidR="007D49A9" w:rsidRPr="00986B2C">
        <w:rPr>
          <w:rStyle w:val="None"/>
          <w:rFonts w:ascii="Times New Roman" w:hAnsi="Times New Roman" w:cs="Times New Roman"/>
          <w:i/>
          <w:iCs/>
          <w:sz w:val="20"/>
          <w:szCs w:val="20"/>
        </w:rPr>
        <w:t>P</w:t>
      </w:r>
      <w:r w:rsidR="007D49A9" w:rsidRPr="00986B2C">
        <w:rPr>
          <w:rStyle w:val="None"/>
          <w:rFonts w:ascii="Times New Roman" w:hAnsi="Times New Roman" w:cs="Times New Roman"/>
          <w:sz w:val="20"/>
          <w:szCs w:val="20"/>
        </w:rPr>
        <w:t xml:space="preserve"> value). Significant pathways (</w:t>
      </w:r>
      <w:r w:rsidR="007D49A9" w:rsidRPr="00986B2C">
        <w:rPr>
          <w:rStyle w:val="None"/>
          <w:rFonts w:ascii="Times New Roman" w:hAnsi="Times New Roman" w:cs="Times New Roman"/>
          <w:i/>
          <w:iCs/>
          <w:sz w:val="20"/>
          <w:szCs w:val="20"/>
        </w:rPr>
        <w:t>P</w:t>
      </w:r>
      <w:r w:rsidR="007D49A9" w:rsidRPr="00986B2C">
        <w:rPr>
          <w:rStyle w:val="None"/>
          <w:rFonts w:ascii="Times New Roman" w:hAnsi="Times New Roman" w:cs="Times New Roman"/>
          <w:sz w:val="20"/>
          <w:szCs w:val="20"/>
        </w:rPr>
        <w:t xml:space="preserve"> &lt; 0.05) are in bold. </w:t>
      </w:r>
    </w:p>
    <w:tbl>
      <w:tblPr>
        <w:tblStyle w:val="TableGridLigh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134"/>
        <w:gridCol w:w="1139"/>
        <w:gridCol w:w="1980"/>
        <w:gridCol w:w="1559"/>
        <w:gridCol w:w="1276"/>
      </w:tblGrid>
      <w:tr w:rsidR="00986B2C" w:rsidRPr="00986B2C" w14:paraId="5780D03F" w14:textId="77777777" w:rsidTr="00EE6544">
        <w:tc>
          <w:tcPr>
            <w:tcW w:w="704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3CF30427" w14:textId="671EA5E8" w:rsidR="008E7688" w:rsidRPr="00986B2C" w:rsidRDefault="008E7688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BC9FBBA" w14:textId="1D4C961D" w:rsidR="008E7688" w:rsidRPr="00986B2C" w:rsidRDefault="008E7688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esponse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ECACB8F" w14:textId="4E45C07A" w:rsidR="008E7688" w:rsidRPr="00986B2C" w:rsidRDefault="005D6A79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8E7688"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redicto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4F0279B" w14:textId="2955308A" w:rsidR="008E7688" w:rsidRPr="00986B2C" w:rsidRDefault="008E7688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Standard coefficien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C2C4C7C" w14:textId="39C5F28F" w:rsidR="008E7688" w:rsidRPr="00986B2C" w:rsidRDefault="008E7688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5A7F0F75" w14:textId="5451213C" w:rsidR="008E7688" w:rsidRPr="00986B2C" w:rsidRDefault="008E7688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86B2C" w:rsidRPr="00986B2C" w14:paraId="29F45357" w14:textId="77777777" w:rsidTr="00EE6544">
        <w:tc>
          <w:tcPr>
            <w:tcW w:w="704" w:type="dxa"/>
            <w:tcBorders>
              <w:top w:val="single" w:sz="8" w:space="0" w:color="auto"/>
              <w:right w:val="nil"/>
            </w:tcBorders>
          </w:tcPr>
          <w:p w14:paraId="762E819B" w14:textId="60601628" w:rsidR="008E7688" w:rsidRPr="00986B2C" w:rsidRDefault="008E7688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03C1EB70" w14:textId="020DCECA" w:rsidR="008E7688" w:rsidRPr="00986B2C" w:rsidRDefault="005D6A79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right w:val="nil"/>
            </w:tcBorders>
          </w:tcPr>
          <w:p w14:paraId="4171E667" w14:textId="4DCD1AE3" w:rsidR="008E7688" w:rsidRPr="00986B2C" w:rsidRDefault="004E417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GG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right w:val="nil"/>
            </w:tcBorders>
          </w:tcPr>
          <w:p w14:paraId="49A0D888" w14:textId="5CCB9642" w:rsidR="008E7688" w:rsidRPr="00986B2C" w:rsidRDefault="008977D7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</w:tcPr>
          <w:p w14:paraId="3A9FAE73" w14:textId="226BF1F1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</w:tcBorders>
          </w:tcPr>
          <w:p w14:paraId="1AF451D7" w14:textId="20E8CEAE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.02</w:t>
            </w:r>
          </w:p>
        </w:tc>
      </w:tr>
      <w:tr w:rsidR="00986B2C" w:rsidRPr="00986B2C" w14:paraId="666533FB" w14:textId="77777777" w:rsidTr="00EE6544">
        <w:tc>
          <w:tcPr>
            <w:tcW w:w="704" w:type="dxa"/>
            <w:tcBorders>
              <w:right w:val="nil"/>
            </w:tcBorders>
          </w:tcPr>
          <w:p w14:paraId="34612876" w14:textId="77777777" w:rsidR="008E7688" w:rsidRPr="00986B2C" w:rsidRDefault="008E7688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2DE6DB" w14:textId="58111BEB" w:rsidR="008E7688" w:rsidRPr="00986B2C" w:rsidRDefault="005D6A79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4FE2685" w14:textId="50CED41D" w:rsidR="008E7688" w:rsidRPr="00986B2C" w:rsidRDefault="004E417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GG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5187052" w14:textId="4F9A5353" w:rsidR="008E7688" w:rsidRPr="00986B2C" w:rsidRDefault="008977D7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1.48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99AF83" w14:textId="705E6AE7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1276" w:type="dxa"/>
            <w:tcBorders>
              <w:left w:val="nil"/>
            </w:tcBorders>
          </w:tcPr>
          <w:p w14:paraId="63EF177E" w14:textId="5D674DCB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986B2C" w:rsidRPr="00986B2C" w14:paraId="21690A21" w14:textId="77777777" w:rsidTr="00EE6544">
        <w:tc>
          <w:tcPr>
            <w:tcW w:w="704" w:type="dxa"/>
            <w:tcBorders>
              <w:right w:val="nil"/>
            </w:tcBorders>
          </w:tcPr>
          <w:p w14:paraId="2F8209F6" w14:textId="77777777" w:rsidR="008E7688" w:rsidRPr="00986B2C" w:rsidRDefault="008E7688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882403" w14:textId="6D59E02F" w:rsidR="008E7688" w:rsidRPr="00986B2C" w:rsidRDefault="005D6A79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%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8DA5C49" w14:textId="29AC2C30" w:rsidR="008E7688" w:rsidRPr="00986B2C" w:rsidRDefault="004E417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GG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5C132426" w14:textId="266A7AEF" w:rsidR="008E7688" w:rsidRPr="00986B2C" w:rsidRDefault="008977D7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0.10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5EB885" w14:textId="7D59F561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1276" w:type="dxa"/>
            <w:tcBorders>
              <w:left w:val="nil"/>
            </w:tcBorders>
          </w:tcPr>
          <w:p w14:paraId="7DD9A3AC" w14:textId="4350A170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.022</w:t>
            </w:r>
          </w:p>
        </w:tc>
      </w:tr>
      <w:tr w:rsidR="00986B2C" w:rsidRPr="00986B2C" w14:paraId="61836AB9" w14:textId="77777777" w:rsidTr="00EE6544">
        <w:tc>
          <w:tcPr>
            <w:tcW w:w="704" w:type="dxa"/>
            <w:tcBorders>
              <w:right w:val="nil"/>
            </w:tcBorders>
          </w:tcPr>
          <w:p w14:paraId="627F49C0" w14:textId="77777777" w:rsidR="008E7688" w:rsidRPr="00986B2C" w:rsidRDefault="008E7688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B64537" w14:textId="61486960" w:rsidR="008E7688" w:rsidRPr="00986B2C" w:rsidRDefault="005D6A79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%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C8A35C8" w14:textId="419AAFE6" w:rsidR="008E7688" w:rsidRPr="00986B2C" w:rsidRDefault="004E417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D3E1B96" w14:textId="2B87B5A2" w:rsidR="008E7688" w:rsidRPr="00986B2C" w:rsidRDefault="008977D7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B532D8" w14:textId="49139FC7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276" w:type="dxa"/>
            <w:tcBorders>
              <w:left w:val="nil"/>
            </w:tcBorders>
          </w:tcPr>
          <w:p w14:paraId="7C6C4AED" w14:textId="697FD791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</w:t>
            </w:r>
            <w:r w:rsidR="00170E92"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86B2C" w:rsidRPr="00986B2C" w14:paraId="6F985E0F" w14:textId="77777777" w:rsidTr="00EE6544">
        <w:tc>
          <w:tcPr>
            <w:tcW w:w="704" w:type="dxa"/>
            <w:tcBorders>
              <w:right w:val="nil"/>
            </w:tcBorders>
          </w:tcPr>
          <w:p w14:paraId="70AB18BE" w14:textId="77777777" w:rsidR="008E7688" w:rsidRPr="00986B2C" w:rsidRDefault="008E7688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A21919" w14:textId="31FF66A9" w:rsidR="008E7688" w:rsidRPr="00986B2C" w:rsidRDefault="005D6A79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%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AA9780D" w14:textId="48A5409A" w:rsidR="008E7688" w:rsidRPr="00986B2C" w:rsidRDefault="004E417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26F4564" w14:textId="58D9FF0C" w:rsidR="008E7688" w:rsidRPr="00986B2C" w:rsidRDefault="008977D7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C5EFC9" w14:textId="33F8018E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1276" w:type="dxa"/>
            <w:tcBorders>
              <w:left w:val="nil"/>
            </w:tcBorders>
          </w:tcPr>
          <w:p w14:paraId="618CBF6B" w14:textId="63C3CC41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</w:t>
            </w:r>
            <w:r w:rsidR="00170E92"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986B2C" w:rsidRPr="00986B2C" w14:paraId="2E695485" w14:textId="77777777" w:rsidTr="00EE6544">
        <w:tc>
          <w:tcPr>
            <w:tcW w:w="704" w:type="dxa"/>
            <w:tcBorders>
              <w:right w:val="nil"/>
            </w:tcBorders>
          </w:tcPr>
          <w:p w14:paraId="4FF0D267" w14:textId="77777777" w:rsidR="008E7688" w:rsidRPr="00986B2C" w:rsidRDefault="008E7688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35D5EC2" w14:textId="3565520F" w:rsidR="008E7688" w:rsidRPr="00986B2C" w:rsidRDefault="004E417B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SR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009154F" w14:textId="7D057341" w:rsidR="008E7688" w:rsidRPr="00986B2C" w:rsidRDefault="004E417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78379ED" w14:textId="37BA0129" w:rsidR="008E7688" w:rsidRPr="00986B2C" w:rsidRDefault="008977D7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.05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E9473F" w14:textId="49033865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927</w:t>
            </w:r>
          </w:p>
        </w:tc>
        <w:tc>
          <w:tcPr>
            <w:tcW w:w="1276" w:type="dxa"/>
            <w:tcBorders>
              <w:left w:val="nil"/>
            </w:tcBorders>
          </w:tcPr>
          <w:p w14:paraId="055F270A" w14:textId="5934DE38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257</w:t>
            </w:r>
          </w:p>
        </w:tc>
      </w:tr>
      <w:tr w:rsidR="00986B2C" w:rsidRPr="00986B2C" w14:paraId="7ABFE535" w14:textId="77777777" w:rsidTr="00EE6544">
        <w:tc>
          <w:tcPr>
            <w:tcW w:w="704" w:type="dxa"/>
            <w:tcBorders>
              <w:right w:val="nil"/>
            </w:tcBorders>
          </w:tcPr>
          <w:p w14:paraId="66298770" w14:textId="77777777" w:rsidR="008E7688" w:rsidRPr="00986B2C" w:rsidRDefault="008E7688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9DC3A66" w14:textId="6094CD4F" w:rsidR="008E7688" w:rsidRPr="00986B2C" w:rsidRDefault="005D6A79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SR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0B92ADB" w14:textId="019B6F61" w:rsidR="008E7688" w:rsidRPr="00986B2C" w:rsidRDefault="004E417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%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AADD831" w14:textId="271BEB10" w:rsidR="008E7688" w:rsidRPr="00986B2C" w:rsidRDefault="008977D7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21.33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A4BB854" w14:textId="77A45644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276" w:type="dxa"/>
            <w:tcBorders>
              <w:left w:val="nil"/>
            </w:tcBorders>
          </w:tcPr>
          <w:p w14:paraId="15EB30E8" w14:textId="2158B927" w:rsidR="008E7688" w:rsidRPr="00986B2C" w:rsidRDefault="00170E9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.049</w:t>
            </w:r>
          </w:p>
        </w:tc>
      </w:tr>
      <w:tr w:rsidR="00986B2C" w:rsidRPr="00986B2C" w14:paraId="187398B9" w14:textId="77777777" w:rsidTr="00540B16">
        <w:tc>
          <w:tcPr>
            <w:tcW w:w="704" w:type="dxa"/>
            <w:tcBorders>
              <w:bottom w:val="single" w:sz="8" w:space="0" w:color="auto"/>
              <w:right w:val="nil"/>
            </w:tcBorders>
          </w:tcPr>
          <w:p w14:paraId="75590D24" w14:textId="77777777" w:rsidR="008E7688" w:rsidRPr="00986B2C" w:rsidRDefault="008E7688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2EC9138C" w14:textId="339D6A69" w:rsidR="008E7688" w:rsidRPr="00986B2C" w:rsidRDefault="005D6A79" w:rsidP="00553860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SR</w:t>
            </w:r>
          </w:p>
        </w:tc>
        <w:tc>
          <w:tcPr>
            <w:tcW w:w="1139" w:type="dxa"/>
            <w:tcBorders>
              <w:left w:val="nil"/>
              <w:bottom w:val="single" w:sz="8" w:space="0" w:color="auto"/>
              <w:right w:val="nil"/>
            </w:tcBorders>
          </w:tcPr>
          <w:p w14:paraId="72FFADE9" w14:textId="170D713F" w:rsidR="008E7688" w:rsidRPr="00986B2C" w:rsidRDefault="004E417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</w:tcPr>
          <w:p w14:paraId="55BFAB7F" w14:textId="6B2D3BB0" w:rsidR="008E7688" w:rsidRPr="00986B2C" w:rsidRDefault="008977D7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1.299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14:paraId="3522F7B0" w14:textId="3BCEEC33" w:rsidR="008E7688" w:rsidRPr="00986B2C" w:rsidRDefault="00EE1F3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433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</w:tcBorders>
          </w:tcPr>
          <w:p w14:paraId="1984D888" w14:textId="0DC0404E" w:rsidR="008E7688" w:rsidRPr="00986B2C" w:rsidRDefault="00170E9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986B2C" w:rsidRPr="00986B2C" w14:paraId="0F90D8AC" w14:textId="77777777" w:rsidTr="00EE6544">
        <w:tc>
          <w:tcPr>
            <w:tcW w:w="704" w:type="dxa"/>
            <w:tcBorders>
              <w:top w:val="single" w:sz="8" w:space="0" w:color="auto"/>
              <w:bottom w:val="nil"/>
              <w:right w:val="nil"/>
            </w:tcBorders>
          </w:tcPr>
          <w:p w14:paraId="3DDB9DD6" w14:textId="2CE2B4C0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BBA81B" w14:textId="680F1C9C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2CF7AF" w14:textId="5B302643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GG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26F9A6" w14:textId="517EB5BC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441F8F" w14:textId="050EC484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</w:tcBorders>
          </w:tcPr>
          <w:p w14:paraId="257B8B04" w14:textId="2295BFEA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.02</w:t>
            </w:r>
          </w:p>
        </w:tc>
      </w:tr>
      <w:tr w:rsidR="00986B2C" w:rsidRPr="00986B2C" w14:paraId="09A2C088" w14:textId="77777777" w:rsidTr="00EE6544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7ED5B0F7" w14:textId="77777777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4E526" w14:textId="26C98529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C67B226" w14:textId="6138C3DC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G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2A69B8" w14:textId="79BA8593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1.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692E2" w14:textId="4D748030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9DDB62D" w14:textId="0966855C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986B2C" w:rsidRPr="00986B2C" w14:paraId="10DD6840" w14:textId="77777777" w:rsidTr="00540B16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139B9185" w14:textId="77777777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0CF43" w14:textId="1C062C5F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6DC1D79" w14:textId="59BEC1DC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G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638685" w14:textId="3D16DEAF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0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2C74CE" w14:textId="3169A542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289F088" w14:textId="3CF5ABF8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.022</w:t>
            </w:r>
          </w:p>
        </w:tc>
      </w:tr>
      <w:tr w:rsidR="00986B2C" w:rsidRPr="00986B2C" w14:paraId="69158B17" w14:textId="77777777" w:rsidTr="00540B16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3D3466E0" w14:textId="77777777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F526BC" w14:textId="4882F504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FDBB8B7" w14:textId="00193331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4A03B7" w14:textId="37D31E83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7D8F5F" w14:textId="39466421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8F20E26" w14:textId="5C7C05FA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</w:tr>
      <w:tr w:rsidR="00986B2C" w:rsidRPr="00986B2C" w14:paraId="2FDF5CC2" w14:textId="77777777" w:rsidTr="00540B16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33CAC13C" w14:textId="77777777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5CF89" w14:textId="62FE7A36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A77C755" w14:textId="61CD8084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26FECA" w14:textId="1CFE264F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096F69" w14:textId="5D105A0C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C03FBCB" w14:textId="575B64C9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</w:tr>
      <w:tr w:rsidR="00986B2C" w:rsidRPr="00986B2C" w14:paraId="1D8699C7" w14:textId="77777777" w:rsidTr="00540B16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081D54DE" w14:textId="77777777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6594B" w14:textId="155DE315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3CC4B6A" w14:textId="23C83E1E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76120C" w14:textId="0A2DEEA6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0.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F4FD1" w14:textId="6E3249D8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</w:t>
            </w:r>
            <w:r w:rsidR="00100222"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DC5EFA0" w14:textId="003672FF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2</w:t>
            </w:r>
            <w:r w:rsidR="00100222"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986B2C" w:rsidRPr="00986B2C" w14:paraId="6D230777" w14:textId="77777777" w:rsidTr="00540B16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7F29CE98" w14:textId="77777777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63A2A" w14:textId="1DB56835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2B2330E" w14:textId="0A0F4C45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5D52BE" w14:textId="3B4600C9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29.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BEE68" w14:textId="06BDD774" w:rsidR="00387E2B" w:rsidRPr="00986B2C" w:rsidRDefault="0010022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9</w:t>
            </w:r>
            <w:r w:rsidR="00387E2B"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2360323" w14:textId="62D2F8B7" w:rsidR="00387E2B" w:rsidRPr="00986B2C" w:rsidRDefault="00100222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986B2C" w:rsidRPr="00986B2C" w14:paraId="057D10F7" w14:textId="77777777" w:rsidTr="00540B16">
        <w:tc>
          <w:tcPr>
            <w:tcW w:w="704" w:type="dxa"/>
            <w:tcBorders>
              <w:top w:val="nil"/>
              <w:bottom w:val="single" w:sz="12" w:space="0" w:color="auto"/>
              <w:right w:val="nil"/>
            </w:tcBorders>
          </w:tcPr>
          <w:p w14:paraId="2FD0CFEA" w14:textId="77777777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E25172" w14:textId="5F13E71E" w:rsidR="00387E2B" w:rsidRPr="00986B2C" w:rsidRDefault="00387E2B" w:rsidP="00387E2B">
            <w:pPr>
              <w:spacing w:line="360" w:lineRule="auto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5B84DD" w14:textId="07EDAF2A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04F543" w14:textId="0E6ABAE0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0.8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20985" w14:textId="171D27C2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.</w:t>
            </w:r>
            <w:r w:rsidR="00100222" w:rsidRPr="00986B2C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</w:tcPr>
          <w:p w14:paraId="337408A9" w14:textId="17597137" w:rsidR="00387E2B" w:rsidRPr="00986B2C" w:rsidRDefault="00387E2B" w:rsidP="00EE6544">
            <w:pPr>
              <w:spacing w:line="360" w:lineRule="auto"/>
              <w:jc w:val="center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986B2C">
              <w:rPr>
                <w:rStyle w:val="None"/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AB72F5" w:rsidRPr="00986B2C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</w:tr>
    </w:tbl>
    <w:p w14:paraId="3048EC82" w14:textId="20FA7E7A" w:rsidR="00990F70" w:rsidRDefault="00990F70" w:rsidP="00553860">
      <w:pPr>
        <w:spacing w:line="360" w:lineRule="auto"/>
        <w:rPr>
          <w:rStyle w:val="None"/>
          <w:rFonts w:ascii="Times New Roman" w:hAnsi="Times New Roman" w:cs="Times New Roman"/>
          <w:b/>
          <w:bCs/>
          <w:color w:val="FF0000"/>
          <w:szCs w:val="21"/>
          <w:lang w:val="it-IT"/>
        </w:rPr>
      </w:pPr>
      <w:r w:rsidRPr="007D49A9">
        <w:rPr>
          <w:rStyle w:val="None"/>
          <w:rFonts w:ascii="Times New Roman" w:hAnsi="Times New Roman" w:cs="Times New Roman"/>
          <w:color w:val="FF0000"/>
          <w:sz w:val="20"/>
          <w:szCs w:val="20"/>
        </w:rPr>
        <w:br w:type="page"/>
      </w:r>
    </w:p>
    <w:p w14:paraId="68749674" w14:textId="09A659ED" w:rsidR="00553860" w:rsidRPr="00535F51" w:rsidRDefault="005A51BB" w:rsidP="00553860">
      <w:pPr>
        <w:spacing w:line="360" w:lineRule="auto"/>
        <w:rPr>
          <w:rStyle w:val="None"/>
          <w:rFonts w:cs="Times New Roman"/>
          <w:szCs w:val="21"/>
        </w:rPr>
      </w:pPr>
      <w:r w:rsidRPr="00986B2C">
        <w:rPr>
          <w:rStyle w:val="None"/>
          <w:rFonts w:ascii="Times New Roman" w:hAnsi="Times New Roman" w:cs="Times New Roman"/>
          <w:b/>
          <w:bCs/>
          <w:szCs w:val="21"/>
          <w:lang w:val="en-GB"/>
        </w:rPr>
        <w:lastRenderedPageBreak/>
        <w:t>Figure S1.</w:t>
      </w:r>
      <w:r w:rsidRPr="00986B2C">
        <w:rPr>
          <w:rStyle w:val="None"/>
          <w:rFonts w:ascii="Times New Roman" w:hAnsi="Times New Roman" w:cs="Times New Roman"/>
          <w:bCs/>
          <w:szCs w:val="21"/>
          <w:lang w:val="en-GB"/>
        </w:rPr>
        <w:t xml:space="preserve"> Hypothesized effects of </w:t>
      </w:r>
      <w:r w:rsidRPr="00535F51">
        <w:rPr>
          <w:rStyle w:val="None"/>
          <w:rFonts w:ascii="Times New Roman" w:hAnsi="Times New Roman" w:cs="Times New Roman"/>
          <w:szCs w:val="21"/>
        </w:rPr>
        <w:t xml:space="preserve">the </w:t>
      </w:r>
      <w:r w:rsidR="004A0A45" w:rsidRPr="00535F51">
        <w:rPr>
          <w:rStyle w:val="None"/>
          <w:rFonts w:ascii="Times New Roman" w:hAnsi="Times New Roman" w:cs="Times New Roman"/>
          <w:szCs w:val="21"/>
        </w:rPr>
        <w:t xml:space="preserve">grazing during the grassland </w:t>
      </w:r>
      <w:proofErr w:type="spellStart"/>
      <w:r w:rsidR="004A0A45" w:rsidRPr="00535F51">
        <w:rPr>
          <w:rStyle w:val="None"/>
          <w:rFonts w:ascii="Times New Roman" w:hAnsi="Times New Roman" w:cs="Times New Roman"/>
          <w:szCs w:val="21"/>
        </w:rPr>
        <w:t>greenup</w:t>
      </w:r>
      <w:proofErr w:type="spellEnd"/>
      <w:r w:rsidR="004A0A45" w:rsidRPr="00535F51">
        <w:rPr>
          <w:rStyle w:val="None"/>
          <w:rFonts w:ascii="Times New Roman" w:hAnsi="Times New Roman" w:cs="Times New Roman"/>
          <w:szCs w:val="21"/>
        </w:rPr>
        <w:t xml:space="preserve"> period</w:t>
      </w:r>
      <w:r w:rsidRPr="00535F51">
        <w:rPr>
          <w:rStyle w:val="None"/>
          <w:rFonts w:ascii="Times New Roman" w:hAnsi="Times New Roman" w:cs="Times New Roman"/>
          <w:szCs w:val="21"/>
        </w:rPr>
        <w:t xml:space="preserve"> </w:t>
      </w:r>
      <w:r w:rsidR="004A0A45" w:rsidRPr="00535F51">
        <w:rPr>
          <w:rStyle w:val="None"/>
          <w:rFonts w:ascii="Times New Roman" w:hAnsi="Times New Roman" w:cs="Times New Roman"/>
          <w:szCs w:val="21"/>
        </w:rPr>
        <w:t xml:space="preserve">(GDGG) </w:t>
      </w:r>
      <w:r w:rsidRPr="00535F51">
        <w:rPr>
          <w:rStyle w:val="None"/>
          <w:rFonts w:ascii="Times New Roman" w:hAnsi="Times New Roman" w:cs="Times New Roman"/>
          <w:szCs w:val="21"/>
        </w:rPr>
        <w:t xml:space="preserve">on the </w:t>
      </w:r>
      <w:r w:rsidR="004A0A45" w:rsidRPr="00535F51">
        <w:rPr>
          <w:rStyle w:val="None"/>
          <w:rFonts w:ascii="Times New Roman" w:hAnsi="Times New Roman" w:cs="Times New Roman"/>
          <w:szCs w:val="21"/>
        </w:rPr>
        <w:t>total plant species richness</w:t>
      </w:r>
      <w:r w:rsidRPr="00535F51">
        <w:rPr>
          <w:rStyle w:val="None"/>
          <w:rFonts w:ascii="Times New Roman" w:hAnsi="Times New Roman" w:cs="Times New Roman"/>
          <w:szCs w:val="21"/>
        </w:rPr>
        <w:t xml:space="preserve"> </w:t>
      </w:r>
      <w:r w:rsidR="004A0A45" w:rsidRPr="00535F51">
        <w:rPr>
          <w:rStyle w:val="None"/>
          <w:rFonts w:ascii="Times New Roman" w:hAnsi="Times New Roman" w:cs="Times New Roman"/>
          <w:szCs w:val="21"/>
        </w:rPr>
        <w:t>(a</w:t>
      </w:r>
      <w:r w:rsidR="000A6901" w:rsidRPr="00535F51">
        <w:rPr>
          <w:rStyle w:val="None"/>
          <w:rFonts w:ascii="Times New Roman" w:hAnsi="Times New Roman" w:cs="Times New Roman"/>
          <w:szCs w:val="21"/>
        </w:rPr>
        <w:t>, TPSR</w:t>
      </w:r>
      <w:r w:rsidR="004A0A45" w:rsidRPr="00535F51">
        <w:rPr>
          <w:rStyle w:val="None"/>
          <w:rFonts w:ascii="Times New Roman" w:hAnsi="Times New Roman" w:cs="Times New Roman"/>
          <w:szCs w:val="21"/>
        </w:rPr>
        <w:t xml:space="preserve">) </w:t>
      </w:r>
      <w:r w:rsidRPr="00535F51">
        <w:rPr>
          <w:rStyle w:val="None"/>
          <w:rFonts w:ascii="Times New Roman" w:hAnsi="Times New Roman" w:cs="Times New Roman"/>
          <w:szCs w:val="21"/>
        </w:rPr>
        <w:t xml:space="preserve">and </w:t>
      </w:r>
      <w:r w:rsidR="004A0A45" w:rsidRPr="00535F51">
        <w:rPr>
          <w:rStyle w:val="None"/>
          <w:rFonts w:ascii="Times New Roman" w:hAnsi="Times New Roman" w:cs="Times New Roman"/>
          <w:szCs w:val="21"/>
        </w:rPr>
        <w:t>forbs richness</w:t>
      </w:r>
      <w:r w:rsidRPr="00535F51">
        <w:rPr>
          <w:rStyle w:val="None"/>
          <w:rFonts w:ascii="Times New Roman" w:hAnsi="Times New Roman" w:cs="Times New Roman"/>
          <w:szCs w:val="21"/>
        </w:rPr>
        <w:t xml:space="preserve"> </w:t>
      </w:r>
      <w:r w:rsidR="004A0A45" w:rsidRPr="00535F51">
        <w:rPr>
          <w:rStyle w:val="None"/>
          <w:rFonts w:ascii="Times New Roman" w:hAnsi="Times New Roman" w:cs="Times New Roman"/>
          <w:szCs w:val="21"/>
        </w:rPr>
        <w:t>(b</w:t>
      </w:r>
      <w:r w:rsidR="000A6901" w:rsidRPr="00535F51">
        <w:rPr>
          <w:rStyle w:val="None"/>
          <w:rFonts w:ascii="Times New Roman" w:hAnsi="Times New Roman" w:cs="Times New Roman"/>
          <w:szCs w:val="21"/>
        </w:rPr>
        <w:t>, FR</w:t>
      </w:r>
      <w:r w:rsidR="004A0A45" w:rsidRPr="00535F51">
        <w:rPr>
          <w:rStyle w:val="None"/>
          <w:rFonts w:ascii="Times New Roman" w:hAnsi="Times New Roman" w:cs="Times New Roman"/>
          <w:szCs w:val="21"/>
        </w:rPr>
        <w:t xml:space="preserve">) </w:t>
      </w:r>
      <w:r w:rsidR="00BF55D9" w:rsidRPr="00535F51">
        <w:rPr>
          <w:rStyle w:val="None"/>
          <w:rFonts w:ascii="Times New Roman" w:hAnsi="Times New Roman" w:cs="Times New Roman" w:hint="eastAsia"/>
          <w:szCs w:val="21"/>
        </w:rPr>
        <w:t>by</w:t>
      </w:r>
      <w:r w:rsidR="00BF55D9" w:rsidRPr="00535F51">
        <w:rPr>
          <w:rStyle w:val="None"/>
          <w:rFonts w:ascii="Times New Roman" w:hAnsi="Times New Roman" w:cs="Times New Roman"/>
          <w:szCs w:val="21"/>
        </w:rPr>
        <w:t xml:space="preserve"> </w:t>
      </w:r>
      <w:r w:rsidR="000A6901" w:rsidRPr="00535F51">
        <w:rPr>
          <w:rStyle w:val="None"/>
          <w:rFonts w:ascii="Times New Roman" w:hAnsi="Times New Roman" w:cs="Times New Roman"/>
          <w:szCs w:val="21"/>
        </w:rPr>
        <w:t xml:space="preserve">affecting </w:t>
      </w:r>
      <w:r w:rsidR="00BF55D9" w:rsidRPr="00535F51">
        <w:rPr>
          <w:rStyle w:val="None"/>
          <w:rFonts w:ascii="Times New Roman" w:hAnsi="Times New Roman" w:cs="Times New Roman"/>
          <w:szCs w:val="21"/>
        </w:rPr>
        <w:t>vegetation height (VH), vegetation cover (VC) and grass biomass% (GB%)</w:t>
      </w:r>
      <w:r w:rsidRPr="00535F51">
        <w:rPr>
          <w:rStyle w:val="None"/>
          <w:rFonts w:ascii="Times New Roman" w:hAnsi="Times New Roman" w:cs="Times New Roman"/>
          <w:szCs w:val="21"/>
        </w:rPr>
        <w:t>.</w:t>
      </w:r>
      <w:r w:rsidR="00553860" w:rsidRPr="00535F51">
        <w:rPr>
          <w:rStyle w:val="None"/>
          <w:rFonts w:ascii="Times New Roman" w:hAnsi="Times New Roman" w:cs="Times New Roman"/>
          <w:szCs w:val="21"/>
        </w:rPr>
        <w:t xml:space="preserve"> </w:t>
      </w:r>
    </w:p>
    <w:p w14:paraId="6A2C38A2" w14:textId="5BBCCEF5" w:rsidR="004C0BD0" w:rsidRPr="00553860" w:rsidRDefault="004C0BD0">
      <w:pPr>
        <w:rPr>
          <w:rFonts w:ascii="Times New Roman" w:hAnsi="Times New Roman" w:cs="Times New Roman"/>
        </w:rPr>
      </w:pPr>
    </w:p>
    <w:p w14:paraId="54371098" w14:textId="4BE54218" w:rsidR="005A51BB" w:rsidRPr="004A0A45" w:rsidRDefault="00553860">
      <w:r>
        <w:rPr>
          <w:noProof/>
        </w:rPr>
        <w:drawing>
          <wp:inline distT="0" distB="0" distL="0" distR="0" wp14:anchorId="35256045" wp14:editId="2DB1B137">
            <wp:extent cx="3578352" cy="4081272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8352" cy="4081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51BB" w:rsidRPr="004A0A45" w:rsidSect="00986B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4B28E" w14:textId="77777777" w:rsidR="007013F1" w:rsidRDefault="007013F1" w:rsidP="005A51BB">
      <w:r>
        <w:separator/>
      </w:r>
    </w:p>
  </w:endnote>
  <w:endnote w:type="continuationSeparator" w:id="0">
    <w:p w14:paraId="29AF3300" w14:textId="77777777" w:rsidR="007013F1" w:rsidRDefault="007013F1" w:rsidP="005A5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591E2" w14:textId="77777777" w:rsidR="007013F1" w:rsidRDefault="007013F1" w:rsidP="005A51BB">
      <w:r>
        <w:separator/>
      </w:r>
    </w:p>
  </w:footnote>
  <w:footnote w:type="continuationSeparator" w:id="0">
    <w:p w14:paraId="1EE233A6" w14:textId="77777777" w:rsidR="007013F1" w:rsidRDefault="007013F1" w:rsidP="005A5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55C"/>
    <w:rsid w:val="00023B8E"/>
    <w:rsid w:val="000A6901"/>
    <w:rsid w:val="00100222"/>
    <w:rsid w:val="00142E1D"/>
    <w:rsid w:val="00147958"/>
    <w:rsid w:val="00154601"/>
    <w:rsid w:val="00170E92"/>
    <w:rsid w:val="00245717"/>
    <w:rsid w:val="00277446"/>
    <w:rsid w:val="002C5AD8"/>
    <w:rsid w:val="003532FD"/>
    <w:rsid w:val="0037283A"/>
    <w:rsid w:val="00387E2B"/>
    <w:rsid w:val="003F37E2"/>
    <w:rsid w:val="004A0A45"/>
    <w:rsid w:val="004C0BD0"/>
    <w:rsid w:val="004E417B"/>
    <w:rsid w:val="00535F51"/>
    <w:rsid w:val="005402EC"/>
    <w:rsid w:val="00540B16"/>
    <w:rsid w:val="00553860"/>
    <w:rsid w:val="005A51BB"/>
    <w:rsid w:val="005D6A79"/>
    <w:rsid w:val="006367F6"/>
    <w:rsid w:val="007013F1"/>
    <w:rsid w:val="00731310"/>
    <w:rsid w:val="007513E0"/>
    <w:rsid w:val="00765432"/>
    <w:rsid w:val="00770D54"/>
    <w:rsid w:val="007D4570"/>
    <w:rsid w:val="007D49A9"/>
    <w:rsid w:val="00822C33"/>
    <w:rsid w:val="0085455C"/>
    <w:rsid w:val="008977D7"/>
    <w:rsid w:val="008E659A"/>
    <w:rsid w:val="008E7688"/>
    <w:rsid w:val="008F3D9B"/>
    <w:rsid w:val="00900B6F"/>
    <w:rsid w:val="00986B2C"/>
    <w:rsid w:val="00990F70"/>
    <w:rsid w:val="009B16EA"/>
    <w:rsid w:val="009C76E1"/>
    <w:rsid w:val="00A11AF0"/>
    <w:rsid w:val="00A80BD9"/>
    <w:rsid w:val="00AA2F67"/>
    <w:rsid w:val="00AB72F5"/>
    <w:rsid w:val="00B41DA1"/>
    <w:rsid w:val="00BA5C63"/>
    <w:rsid w:val="00BF55D9"/>
    <w:rsid w:val="00C0438D"/>
    <w:rsid w:val="00C054AD"/>
    <w:rsid w:val="00CC3798"/>
    <w:rsid w:val="00DA4104"/>
    <w:rsid w:val="00DC219C"/>
    <w:rsid w:val="00E40682"/>
    <w:rsid w:val="00E5683A"/>
    <w:rsid w:val="00EB38FB"/>
    <w:rsid w:val="00EE1F32"/>
    <w:rsid w:val="00EE6544"/>
    <w:rsid w:val="00EF7B30"/>
    <w:rsid w:val="00F25EFA"/>
    <w:rsid w:val="00F2684F"/>
    <w:rsid w:val="00F46682"/>
    <w:rsid w:val="00F7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2DED3"/>
  <w15:chartTrackingRefBased/>
  <w15:docId w15:val="{06567AD8-EC3A-46DE-AC49-B1F18216A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51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5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51BB"/>
    <w:rPr>
      <w:sz w:val="18"/>
      <w:szCs w:val="18"/>
    </w:rPr>
  </w:style>
  <w:style w:type="character" w:customStyle="1" w:styleId="None">
    <w:name w:val="None"/>
    <w:rsid w:val="005A51BB"/>
  </w:style>
  <w:style w:type="character" w:styleId="LineNumber">
    <w:name w:val="line number"/>
    <w:basedOn w:val="DefaultParagraphFont"/>
    <w:uiPriority w:val="99"/>
    <w:semiHidden/>
    <w:unhideWhenUsed/>
    <w:rsid w:val="00DC219C"/>
  </w:style>
  <w:style w:type="table" w:styleId="TableGrid">
    <w:name w:val="Table Grid"/>
    <w:basedOn w:val="TableNormal"/>
    <w:uiPriority w:val="39"/>
    <w:rsid w:val="00245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A5C63"/>
    <w:pPr>
      <w:jc w:val="left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C63"/>
    <w:rPr>
      <w:rFonts w:ascii="Times New Roman" w:hAnsi="Times New Roman"/>
    </w:rPr>
  </w:style>
  <w:style w:type="table" w:styleId="TableGridLight">
    <w:name w:val="Grid Table Light"/>
    <w:basedOn w:val="TableNormal"/>
    <w:uiPriority w:val="40"/>
    <w:rsid w:val="008977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643AA-F71A-4989-9013-CEF1EEEE3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万荣</dc:creator>
  <cp:keywords/>
  <dc:description/>
  <cp:lastModifiedBy>Hima Bhatt</cp:lastModifiedBy>
  <cp:revision>2</cp:revision>
  <dcterms:created xsi:type="dcterms:W3CDTF">2022-07-27T08:20:00Z</dcterms:created>
  <dcterms:modified xsi:type="dcterms:W3CDTF">2022-07-27T08:20:00Z</dcterms:modified>
</cp:coreProperties>
</file>